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77BC9" w14:textId="2413FAFD" w:rsidR="00F94FAF" w:rsidRPr="006C6A67" w:rsidRDefault="00F94FAF" w:rsidP="00F94FAF">
      <w:pPr>
        <w:tabs>
          <w:tab w:val="left" w:pos="2952"/>
        </w:tabs>
        <w:spacing w:after="0" w:line="360" w:lineRule="auto"/>
        <w:jc w:val="both"/>
        <w:rPr>
          <w:rFonts w:ascii="Arial" w:eastAsia="Times New Roman" w:hAnsi="Arial" w:cs="Arial"/>
          <w:sz w:val="18"/>
          <w:szCs w:val="18"/>
          <w:lang w:val="en-US" w:eastAsia="pt-BR"/>
        </w:rPr>
      </w:pPr>
      <w:r>
        <w:rPr>
          <w:rFonts w:ascii="Arial" w:eastAsia="Times New Roman" w:hAnsi="Arial" w:cs="Arial"/>
          <w:sz w:val="18"/>
          <w:szCs w:val="18"/>
          <w:lang w:val="en-US" w:eastAsia="pt-BR"/>
        </w:rPr>
        <w:t xml:space="preserve">Supplementary </w:t>
      </w:r>
      <w:r w:rsidRPr="006C6A67">
        <w:rPr>
          <w:rFonts w:ascii="Arial" w:eastAsia="Times New Roman" w:hAnsi="Arial" w:cs="Arial"/>
          <w:sz w:val="18"/>
          <w:szCs w:val="18"/>
          <w:lang w:val="en-US" w:eastAsia="pt-BR"/>
        </w:rPr>
        <w:t>Table 3. Distribution of immunostaining of Hedgehog pathway proteins in cases of polymorphous adenocarcinoma of the salivary gland</w:t>
      </w:r>
      <w:r w:rsidR="000050B3">
        <w:rPr>
          <w:rFonts w:ascii="Arial" w:eastAsia="Times New Roman" w:hAnsi="Arial" w:cs="Arial"/>
          <w:sz w:val="18"/>
          <w:szCs w:val="18"/>
          <w:lang w:val="en-US" w:eastAsia="pt-BR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457"/>
        <w:gridCol w:w="937"/>
        <w:gridCol w:w="937"/>
        <w:gridCol w:w="837"/>
        <w:gridCol w:w="937"/>
        <w:gridCol w:w="937"/>
      </w:tblGrid>
      <w:tr w:rsidR="00F94FAF" w:rsidRPr="006C6A67" w14:paraId="58CDFED8" w14:textId="77777777" w:rsidTr="007B1A55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F49486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F2D5F5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070CD2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PRKD1</w:t>
            </w:r>
          </w:p>
          <w:p w14:paraId="3F838E95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1D01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HH</w:t>
            </w:r>
          </w:p>
          <w:p w14:paraId="21997DD1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7C84E2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IHH</w:t>
            </w:r>
          </w:p>
          <w:p w14:paraId="7C02904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665DF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MO</w:t>
            </w:r>
          </w:p>
          <w:p w14:paraId="372ED884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5245C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GLI-1</w:t>
            </w:r>
          </w:p>
          <w:p w14:paraId="60C0A02E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 (%)</w:t>
            </w:r>
          </w:p>
        </w:tc>
      </w:tr>
      <w:tr w:rsidR="00F94FAF" w:rsidRPr="006C6A67" w14:paraId="5BE53F14" w14:textId="77777777" w:rsidTr="007B1A55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B6812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 xml:space="preserve">Cases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85A976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bsent express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C2C3BE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DDC52D9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86339C1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1AB82BE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BC3A6DD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</w:tr>
      <w:tr w:rsidR="00F94FAF" w:rsidRPr="006C6A67" w14:paraId="7B6A7D8D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B1D775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35A35A4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Low expression</w:t>
            </w:r>
          </w:p>
        </w:tc>
        <w:tc>
          <w:tcPr>
            <w:tcW w:w="0" w:type="auto"/>
            <w:vAlign w:val="center"/>
          </w:tcPr>
          <w:p w14:paraId="56CB272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 (73.3)</w:t>
            </w:r>
          </w:p>
        </w:tc>
        <w:tc>
          <w:tcPr>
            <w:tcW w:w="0" w:type="auto"/>
            <w:vAlign w:val="center"/>
          </w:tcPr>
          <w:p w14:paraId="4AAA5A2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 (13.3)</w:t>
            </w:r>
          </w:p>
        </w:tc>
        <w:tc>
          <w:tcPr>
            <w:tcW w:w="0" w:type="auto"/>
            <w:vAlign w:val="center"/>
          </w:tcPr>
          <w:p w14:paraId="0450CF6E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 (53.3)</w:t>
            </w:r>
          </w:p>
        </w:tc>
        <w:tc>
          <w:tcPr>
            <w:tcW w:w="0" w:type="auto"/>
            <w:vAlign w:val="center"/>
          </w:tcPr>
          <w:p w14:paraId="2B3252D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vAlign w:val="center"/>
          </w:tcPr>
          <w:p w14:paraId="44A14F42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</w:tr>
      <w:tr w:rsidR="00F94FAF" w:rsidRPr="006C6A67" w14:paraId="1085A980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5F7D9D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62BF62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High exp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54FA2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 (2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D850F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3 (8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B6509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 (4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E76E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 (9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64C27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 (93.3)</w:t>
            </w:r>
          </w:p>
        </w:tc>
      </w:tr>
      <w:tr w:rsidR="00F94FAF" w:rsidRPr="006C6A67" w14:paraId="00472E99" w14:textId="77777777" w:rsidTr="007B1A55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4B8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Loc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30E9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41491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5EAC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FD7226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0CDC9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B3516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</w:tr>
      <w:tr w:rsidR="00F94FAF" w:rsidRPr="006C6A67" w14:paraId="42B8E148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D343F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54E2AD1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ytoplasmic</w:t>
            </w:r>
          </w:p>
        </w:tc>
        <w:tc>
          <w:tcPr>
            <w:tcW w:w="0" w:type="auto"/>
            <w:vAlign w:val="center"/>
          </w:tcPr>
          <w:p w14:paraId="17178EEC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 (80.0)</w:t>
            </w:r>
          </w:p>
        </w:tc>
        <w:tc>
          <w:tcPr>
            <w:tcW w:w="0" w:type="auto"/>
            <w:vAlign w:val="center"/>
          </w:tcPr>
          <w:p w14:paraId="7DD2AA5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 (80.0)</w:t>
            </w:r>
          </w:p>
        </w:tc>
        <w:tc>
          <w:tcPr>
            <w:tcW w:w="0" w:type="auto"/>
            <w:vAlign w:val="center"/>
          </w:tcPr>
          <w:p w14:paraId="15DE4EDC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 (33.3)</w:t>
            </w:r>
          </w:p>
        </w:tc>
        <w:tc>
          <w:tcPr>
            <w:tcW w:w="0" w:type="auto"/>
            <w:vAlign w:val="center"/>
          </w:tcPr>
          <w:p w14:paraId="0C8413AF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 (46.7)</w:t>
            </w:r>
          </w:p>
        </w:tc>
        <w:tc>
          <w:tcPr>
            <w:tcW w:w="0" w:type="auto"/>
            <w:vAlign w:val="center"/>
          </w:tcPr>
          <w:p w14:paraId="41F3D82C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</w:tr>
      <w:tr w:rsidR="00F94FAF" w:rsidRPr="006C6A67" w14:paraId="679C852B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A76411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35B6C302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uclear</w:t>
            </w:r>
          </w:p>
        </w:tc>
        <w:tc>
          <w:tcPr>
            <w:tcW w:w="0" w:type="auto"/>
            <w:vAlign w:val="center"/>
          </w:tcPr>
          <w:p w14:paraId="3F63ED9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vAlign w:val="center"/>
          </w:tcPr>
          <w:p w14:paraId="779F30E4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3123960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3D3EBC3E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 (20.0)</w:t>
            </w:r>
          </w:p>
        </w:tc>
        <w:tc>
          <w:tcPr>
            <w:tcW w:w="0" w:type="auto"/>
            <w:vAlign w:val="center"/>
          </w:tcPr>
          <w:p w14:paraId="2AC8777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 (40.0)</w:t>
            </w:r>
          </w:p>
        </w:tc>
      </w:tr>
      <w:tr w:rsidR="00F94FAF" w:rsidRPr="006C6A67" w14:paraId="010B6588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ADBA81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75D8D8AD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ytoplasmic and nuclear</w:t>
            </w:r>
          </w:p>
        </w:tc>
        <w:tc>
          <w:tcPr>
            <w:tcW w:w="0" w:type="auto"/>
            <w:vAlign w:val="center"/>
          </w:tcPr>
          <w:p w14:paraId="1AFD61C1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vAlign w:val="center"/>
          </w:tcPr>
          <w:p w14:paraId="059BFB2A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vAlign w:val="center"/>
          </w:tcPr>
          <w:p w14:paraId="4BFF29C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16F1FDD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 (26.7)</w:t>
            </w:r>
          </w:p>
        </w:tc>
        <w:tc>
          <w:tcPr>
            <w:tcW w:w="0" w:type="auto"/>
            <w:vAlign w:val="center"/>
          </w:tcPr>
          <w:p w14:paraId="5CA3554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 (40.0)</w:t>
            </w:r>
          </w:p>
        </w:tc>
      </w:tr>
      <w:tr w:rsidR="00F94FAF" w:rsidRPr="006C6A67" w14:paraId="60601787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42B2A0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72CB8202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embrane</w:t>
            </w:r>
          </w:p>
        </w:tc>
        <w:tc>
          <w:tcPr>
            <w:tcW w:w="0" w:type="auto"/>
            <w:vAlign w:val="center"/>
          </w:tcPr>
          <w:p w14:paraId="044782ED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4676611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 (13.3)</w:t>
            </w:r>
          </w:p>
        </w:tc>
        <w:tc>
          <w:tcPr>
            <w:tcW w:w="0" w:type="auto"/>
            <w:vAlign w:val="center"/>
          </w:tcPr>
          <w:p w14:paraId="4677828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 (46.7)</w:t>
            </w:r>
          </w:p>
        </w:tc>
        <w:tc>
          <w:tcPr>
            <w:tcW w:w="0" w:type="auto"/>
            <w:vAlign w:val="center"/>
          </w:tcPr>
          <w:p w14:paraId="71D74058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  <w:tc>
          <w:tcPr>
            <w:tcW w:w="0" w:type="auto"/>
            <w:vAlign w:val="center"/>
          </w:tcPr>
          <w:p w14:paraId="69CC5EDC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 (6.7)</w:t>
            </w:r>
          </w:p>
        </w:tc>
      </w:tr>
      <w:tr w:rsidR="00F94FAF" w:rsidRPr="006C6A67" w14:paraId="4DC0D396" w14:textId="77777777" w:rsidTr="007B1A55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738EAD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56D9F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ytoplasmic and membra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BB4063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1BE5B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1058DD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 (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2E02C7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2D3115" w14:textId="77777777" w:rsidR="00F94FAF" w:rsidRPr="006C6A67" w:rsidRDefault="00F94FAF" w:rsidP="007B1A55">
            <w:pPr>
              <w:tabs>
                <w:tab w:val="left" w:pos="1032"/>
              </w:tabs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C6A6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</w:t>
            </w:r>
          </w:p>
        </w:tc>
      </w:tr>
    </w:tbl>
    <w:p w14:paraId="7981FCFA" w14:textId="77777777" w:rsidR="00F94FAF" w:rsidRPr="006C6A67" w:rsidRDefault="00F94FAF" w:rsidP="00F94FAF">
      <w:pPr>
        <w:tabs>
          <w:tab w:val="left" w:pos="2952"/>
        </w:tabs>
        <w:spacing w:after="0" w:line="36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</w:p>
    <w:p w14:paraId="45D47BE7" w14:textId="77777777" w:rsidR="00F94FAF" w:rsidRDefault="00F94FAF"/>
    <w:sectPr w:rsidR="00F94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AF"/>
    <w:rsid w:val="000050B3"/>
    <w:rsid w:val="002E2751"/>
    <w:rsid w:val="00F9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39F24"/>
  <w15:chartTrackingRefBased/>
  <w15:docId w15:val="{E5B0FA68-AB2A-D844-9CF2-1B788291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FAF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F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F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F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F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F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F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F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F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F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4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F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4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FA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4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FAF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4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F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4FAF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antos</dc:creator>
  <cp:keywords/>
  <dc:description/>
  <cp:lastModifiedBy>Jean Santos</cp:lastModifiedBy>
  <cp:revision>2</cp:revision>
  <dcterms:created xsi:type="dcterms:W3CDTF">2025-08-22T12:54:00Z</dcterms:created>
  <dcterms:modified xsi:type="dcterms:W3CDTF">2025-08-22T13:04:00Z</dcterms:modified>
</cp:coreProperties>
</file>